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36"/>
        <w:tblW w:w="0" w:type="auto"/>
        <w:tblLayout w:type="fixed"/>
        <w:tblLook w:val="04A0" w:firstRow="1" w:lastRow="0" w:firstColumn="1" w:lastColumn="0" w:noHBand="0" w:noVBand="1"/>
      </w:tblPr>
      <w:tblGrid>
        <w:gridCol w:w="2451"/>
        <w:gridCol w:w="1217"/>
        <w:gridCol w:w="1548"/>
        <w:gridCol w:w="1498"/>
        <w:gridCol w:w="1599"/>
      </w:tblGrid>
      <w:tr w:rsidR="006D048C" w14:paraId="557FD4D7" w14:textId="77777777" w:rsidTr="00994CB8">
        <w:trPr>
          <w:trHeight w:val="283"/>
        </w:trPr>
        <w:tc>
          <w:tcPr>
            <w:tcW w:w="2451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06D93439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Clinicopathologic Featur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B53058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3046" w:type="dxa"/>
            <w:gridSpan w:val="2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0C7E4E" w14:textId="603A45F5" w:rsidR="006D048C" w:rsidRDefault="00331511" w:rsidP="00994CB8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CircRNF144B</w:t>
            </w:r>
          </w:p>
        </w:tc>
        <w:tc>
          <w:tcPr>
            <w:tcW w:w="1599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14:paraId="3156441D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/>
                <w:i/>
                <w:color w:val="000000"/>
                <w:sz w:val="22"/>
              </w:rPr>
              <w:t>p value</w:t>
            </w:r>
          </w:p>
        </w:tc>
      </w:tr>
      <w:tr w:rsidR="006D048C" w14:paraId="1F66E37B" w14:textId="77777777" w:rsidTr="00994CB8">
        <w:trPr>
          <w:trHeight w:val="283"/>
        </w:trPr>
        <w:tc>
          <w:tcPr>
            <w:tcW w:w="2451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41520D0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99883D5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B066C07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 xml:space="preserve">High 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>expression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506B26BA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</w:rPr>
              <w:t>Low</w:t>
            </w:r>
            <w:r>
              <w:rPr>
                <w:rFonts w:ascii="Times New Roman" w:eastAsia="Times New Roman" w:hAnsi="Times New Roman" w:hint="eastAsia"/>
                <w:b/>
                <w:color w:val="000000"/>
                <w:sz w:val="22"/>
              </w:rPr>
              <w:t xml:space="preserve"> expression</w:t>
            </w:r>
          </w:p>
        </w:tc>
        <w:tc>
          <w:tcPr>
            <w:tcW w:w="1599" w:type="dxa"/>
            <w:vMerge/>
            <w:tcBorders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39B993C6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2"/>
              </w:rPr>
            </w:pPr>
          </w:p>
        </w:tc>
      </w:tr>
      <w:tr w:rsidR="006D048C" w14:paraId="3D8C2455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31A346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A</w:t>
            </w: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ll cas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519A1C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91EA4F" w14:textId="53240120" w:rsidR="006D048C" w:rsidRDefault="00994CB8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1</w:t>
            </w:r>
            <w:r w:rsidR="00331511">
              <w:rPr>
                <w:rFonts w:ascii="Times New Roman" w:eastAsia="Times New Roman" w:hAnsi="Times New Roman"/>
                <w:bCs/>
                <w:color w:val="000000"/>
                <w:sz w:val="22"/>
              </w:rPr>
              <w:t>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D68CC6" w14:textId="2880727E" w:rsidR="006D048C" w:rsidRDefault="00994CB8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="00331511">
              <w:rPr>
                <w:rFonts w:ascii="Times New Roman" w:hAnsi="Times New Roman"/>
                <w:bCs/>
                <w:color w:val="000000"/>
                <w:sz w:val="22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E36AFC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</w:tr>
      <w:tr w:rsidR="006D048C" w14:paraId="75CB131B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AA21A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A</w:t>
            </w: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g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099563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B4DDEA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B249E0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C8F77B" w14:textId="06C778F7" w:rsidR="006D048C" w:rsidRDefault="00287DEA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0.</w:t>
            </w:r>
            <w:r w:rsidR="008E49B4">
              <w:rPr>
                <w:rFonts w:ascii="Times New Roman" w:hAnsi="Times New Roman"/>
                <w:bCs/>
                <w:color w:val="000000"/>
                <w:sz w:val="22"/>
              </w:rPr>
              <w:t>9999</w:t>
            </w:r>
          </w:p>
        </w:tc>
      </w:tr>
      <w:tr w:rsidR="006D048C" w14:paraId="4A3F0F32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A8E275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bookmarkStart w:id="0" w:name="OLE_LINK3" w:colFirst="2" w:colLast="3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04487F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≤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5DE723" w14:textId="5820A459" w:rsidR="006D048C" w:rsidRDefault="00331511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78E9A0" w14:textId="7220FC70" w:rsidR="006D048C" w:rsidRDefault="00331511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7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5A79D01" w14:textId="0166C17B" w:rsidR="006D048C" w:rsidRDefault="006D048C" w:rsidP="00994CB8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</w:p>
        </w:tc>
      </w:tr>
      <w:tr w:rsidR="006D048C" w14:paraId="58B4032E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36D737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EB41F6" w14:textId="77777777" w:rsidR="006D048C" w:rsidRDefault="00994CB8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＞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4E19EA" w14:textId="7E1815E5" w:rsidR="006D048C" w:rsidRDefault="00994CB8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1</w:t>
            </w:r>
            <w:r w:rsidR="00331511">
              <w:rPr>
                <w:rFonts w:ascii="Times New Roman" w:eastAsia="Times New Roman" w:hAnsi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44EB8B" w14:textId="545F4296" w:rsidR="006D048C" w:rsidRDefault="00331511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0</w:t>
            </w:r>
          </w:p>
        </w:tc>
        <w:tc>
          <w:tcPr>
            <w:tcW w:w="1599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0D138D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</w:tr>
      <w:bookmarkEnd w:id="0"/>
      <w:tr w:rsidR="006D048C" w14:paraId="3134E014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EAD853" w14:textId="38000335" w:rsidR="006D048C" w:rsidRPr="00222D1F" w:rsidRDefault="008E49B4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 w:rsidRPr="008E49B4"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FIGO stagi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79AF1C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3F9F89" w14:textId="77777777" w:rsidR="006D048C" w:rsidRPr="00222D1F" w:rsidRDefault="006D048C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D826DC" w14:textId="77777777" w:rsidR="006D048C" w:rsidRDefault="006D048C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578277" w14:textId="42F1B82C" w:rsidR="006D048C" w:rsidRPr="007712DA" w:rsidRDefault="00287DEA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 w:rsidRPr="007712DA">
              <w:rPr>
                <w:rFonts w:ascii="Times New Roman" w:eastAsiaTheme="minorEastAsia" w:hAnsi="Times New Roman" w:hint="eastAsia"/>
                <w:bCs/>
                <w:color w:val="000000"/>
                <w:sz w:val="22"/>
              </w:rPr>
              <w:t>0</w:t>
            </w:r>
            <w:r w:rsidRPr="007712DA"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.</w:t>
            </w:r>
            <w:r w:rsidR="008E49B4" w:rsidRPr="007712DA"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2814</w:t>
            </w:r>
          </w:p>
        </w:tc>
      </w:tr>
      <w:tr w:rsidR="008C009B" w14:paraId="2F76A635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CC5F38" w14:textId="0E57B7AF" w:rsidR="008C009B" w:rsidRPr="008C009B" w:rsidRDefault="008C009B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6DDAF5" w14:textId="0F06777F" w:rsidR="008C009B" w:rsidRDefault="008E49B4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 w:rsidRPr="008E49B4"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I + I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75CD55" w14:textId="41BF4724" w:rsidR="008C009B" w:rsidRPr="00222D1F" w:rsidRDefault="008E49B4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53180A" w14:textId="53E506DE" w:rsidR="008C009B" w:rsidRPr="008C009B" w:rsidRDefault="008E49B4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CDE92A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</w:tr>
      <w:tr w:rsidR="008C009B" w14:paraId="71F37B7E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632B2E" w14:textId="562E7683" w:rsidR="008C009B" w:rsidRPr="008C009B" w:rsidRDefault="008C009B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7C78E7" w14:textId="285ADD0E" w:rsidR="008C009B" w:rsidRDefault="008E49B4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 w:rsidRPr="008E49B4"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III + IV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36ECB1" w14:textId="77C91514" w:rsidR="008C009B" w:rsidRPr="00222D1F" w:rsidRDefault="008C009B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1</w:t>
            </w:r>
            <w:r w:rsidR="008E49B4"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2313AD" w14:textId="4E27C192" w:rsidR="008C009B" w:rsidRPr="008C009B" w:rsidRDefault="008E49B4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B6915D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</w:rPr>
            </w:pPr>
          </w:p>
        </w:tc>
      </w:tr>
      <w:tr w:rsidR="008C009B" w14:paraId="691625DF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044191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L</w:t>
            </w:r>
            <w:r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ymphatic metastasi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542AD9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FCA924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F1898B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366D90" w14:textId="7EA7BC17" w:rsidR="008C009B" w:rsidRPr="001F5B8E" w:rsidRDefault="001F5B8E" w:rsidP="00994CB8">
            <w:pPr>
              <w:jc w:val="center"/>
              <w:rPr>
                <w:rFonts w:ascii="Times New Roman" w:eastAsiaTheme="minorEastAsia" w:hAnsi="Times New Roman"/>
                <w:b/>
                <w:color w:val="000000"/>
                <w:sz w:val="22"/>
              </w:rPr>
            </w:pPr>
            <w:r w:rsidRPr="001F5B8E">
              <w:rPr>
                <w:rFonts w:ascii="Times New Roman" w:eastAsiaTheme="minorEastAsia" w:hAnsi="Times New Roman" w:hint="eastAsia"/>
                <w:b/>
                <w:color w:val="000000"/>
                <w:sz w:val="22"/>
              </w:rPr>
              <w:t>0</w:t>
            </w:r>
            <w:r w:rsidRPr="001F5B8E">
              <w:rPr>
                <w:rFonts w:ascii="Times New Roman" w:eastAsiaTheme="minorEastAsia" w:hAnsi="Times New Roman"/>
                <w:b/>
                <w:color w:val="000000"/>
                <w:sz w:val="22"/>
              </w:rPr>
              <w:t>.0166</w:t>
            </w:r>
          </w:p>
        </w:tc>
      </w:tr>
      <w:tr w:rsidR="008C009B" w14:paraId="3F482A62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B7BFD2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bookmarkStart w:id="1" w:name="OLE_LINK7" w:colFirst="2" w:colLast="3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468CAB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Negativ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8F4A80" w14:textId="1F25EE21" w:rsidR="008C009B" w:rsidRDefault="001F5B8E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29C3D4" w14:textId="0E6C10FC" w:rsidR="008C009B" w:rsidRDefault="008E49B4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1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B4A5FC1" w14:textId="4C6D58B7" w:rsidR="008C009B" w:rsidRDefault="008C009B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C009B" w14:paraId="42DA290E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8EBF14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45350F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</w:rPr>
              <w:t>Positiv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1175A3" w14:textId="17412D5F" w:rsidR="008C009B" w:rsidRDefault="008E49B4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="001F5B8E">
              <w:rPr>
                <w:rFonts w:ascii="Times New Roman" w:hAnsi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DACB5A" w14:textId="0314B59C" w:rsidR="008C009B" w:rsidRDefault="008E49B4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6</w:t>
            </w:r>
          </w:p>
        </w:tc>
        <w:tc>
          <w:tcPr>
            <w:tcW w:w="1599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B80D12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</w:tr>
      <w:bookmarkEnd w:id="1"/>
      <w:tr w:rsidR="008C009B" w14:paraId="2643E456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665DCCC" w14:textId="4C0D6B5F" w:rsidR="008C009B" w:rsidRDefault="001F5B8E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 w:rsidRPr="001F5B8E">
              <w:rPr>
                <w:rFonts w:ascii="Times New Roman" w:eastAsia="Times New Roman" w:hAnsi="Times New Roman"/>
                <w:bCs/>
                <w:color w:val="000000"/>
                <w:sz w:val="22"/>
              </w:rPr>
              <w:t>CA125 (U/ml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CD4485D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48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6E8F1DA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192F869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E50A12B" w14:textId="1BB9109C" w:rsidR="008C009B" w:rsidRPr="00265C97" w:rsidRDefault="00265C97" w:rsidP="00994CB8">
            <w:pPr>
              <w:jc w:val="center"/>
              <w:rPr>
                <w:rFonts w:ascii="Times New Roman" w:eastAsiaTheme="minorEastAsia" w:hAnsi="Times New Roman"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 w:hint="eastAsia"/>
                <w:bCs/>
                <w:color w:val="000000"/>
                <w:sz w:val="22"/>
              </w:rPr>
              <w:t>0</w:t>
            </w:r>
            <w:r>
              <w:rPr>
                <w:rFonts w:ascii="Times New Roman" w:eastAsiaTheme="minorEastAsia" w:hAnsi="Times New Roman"/>
                <w:bCs/>
                <w:color w:val="000000"/>
                <w:sz w:val="22"/>
              </w:rPr>
              <w:t>.4338</w:t>
            </w:r>
          </w:p>
        </w:tc>
      </w:tr>
      <w:tr w:rsidR="008C009B" w14:paraId="4B2CF822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9B7882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bookmarkStart w:id="2" w:name="OLE_LINK1" w:colFirst="2" w:colLast="3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6ACEB9" w14:textId="6AEA778B" w:rsidR="008C009B" w:rsidRDefault="001F5B8E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 w:rsidRPr="001F5B8E">
              <w:rPr>
                <w:rFonts w:ascii="Times New Roman" w:eastAsia="Times New Roman" w:hAnsi="Times New Roman"/>
                <w:bCs/>
                <w:color w:val="000000"/>
                <w:sz w:val="22"/>
              </w:rPr>
              <w:t>&lt;6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894B3B" w14:textId="61DEF67C" w:rsidR="008C009B" w:rsidRDefault="00265C97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17B681" w14:textId="4434258E" w:rsidR="008C009B" w:rsidRDefault="00265C97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2C142D1" w14:textId="25BEE3A0" w:rsidR="008C009B" w:rsidRDefault="008C009B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</w:tr>
      <w:tr w:rsidR="008C009B" w14:paraId="2744209B" w14:textId="77777777" w:rsidTr="00994CB8">
        <w:trPr>
          <w:trHeight w:val="283"/>
        </w:trPr>
        <w:tc>
          <w:tcPr>
            <w:tcW w:w="245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73810A4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CE3175A" w14:textId="2D13281A" w:rsidR="008C009B" w:rsidRDefault="001F5B8E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  <w:r w:rsidRPr="001F5B8E">
              <w:rPr>
                <w:rFonts w:ascii="Times New Roman" w:eastAsia="Times New Roman" w:hAnsi="Times New Roman" w:hint="eastAsia"/>
                <w:bCs/>
                <w:color w:val="000000"/>
                <w:sz w:val="22"/>
              </w:rPr>
              <w:t>≥6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F03C53E" w14:textId="1F90B797" w:rsidR="008C009B" w:rsidRDefault="00265C97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1EB2A46E" w14:textId="49452FBD" w:rsidR="008C009B" w:rsidRDefault="001F5B8E" w:rsidP="00994CB8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1</w:t>
            </w:r>
            <w:r w:rsidR="00265C97">
              <w:rPr>
                <w:rFonts w:ascii="Times New Roman" w:hAnsi="Times New Roman"/>
                <w:bCs/>
                <w:color w:val="000000"/>
                <w:sz w:val="22"/>
              </w:rPr>
              <w:t>2</w:t>
            </w:r>
          </w:p>
        </w:tc>
        <w:tc>
          <w:tcPr>
            <w:tcW w:w="1599" w:type="dxa"/>
            <w:vMerge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465ADFAF" w14:textId="77777777" w:rsidR="008C009B" w:rsidRDefault="008C009B" w:rsidP="00994CB8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2"/>
              </w:rPr>
            </w:pPr>
          </w:p>
        </w:tc>
      </w:tr>
    </w:tbl>
    <w:bookmarkEnd w:id="2"/>
    <w:p w14:paraId="46680EE4" w14:textId="3BD8EE37" w:rsidR="006D048C" w:rsidRDefault="00885243">
      <w:r>
        <w:rPr>
          <w:rFonts w:ascii="Times New Roman" w:eastAsia="等线" w:hAnsi="Times New Roman" w:cs="Times New Roman"/>
          <w:b/>
          <w:sz w:val="24"/>
          <w:szCs w:val="22"/>
        </w:rPr>
        <w:t>T</w:t>
      </w:r>
      <w:r>
        <w:rPr>
          <w:rFonts w:ascii="Times New Roman" w:eastAsia="等线" w:hAnsi="Times New Roman" w:cs="Times New Roman" w:hint="eastAsia"/>
          <w:b/>
          <w:sz w:val="24"/>
          <w:szCs w:val="22"/>
        </w:rPr>
        <w:t>able</w:t>
      </w:r>
      <w:r>
        <w:rPr>
          <w:rFonts w:ascii="Times New Roman" w:eastAsia="等线" w:hAnsi="Times New Roman" w:cs="Times New Roman"/>
          <w:b/>
          <w:sz w:val="24"/>
          <w:szCs w:val="22"/>
        </w:rPr>
        <w:t xml:space="preserve"> 2. </w:t>
      </w:r>
      <w:r w:rsidR="00994CB8" w:rsidRPr="00994CB8">
        <w:rPr>
          <w:rFonts w:ascii="Times New Roman" w:eastAsia="等线" w:hAnsi="Times New Roman" w:cs="Times New Roman"/>
          <w:b/>
          <w:sz w:val="24"/>
          <w:szCs w:val="22"/>
        </w:rPr>
        <w:t>Correlation between circRNF144B expression and clinicopathological characteristics in ovarian cancer</w:t>
      </w:r>
    </w:p>
    <w:sectPr w:rsidR="006D0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449D1" w14:textId="77777777" w:rsidR="00BA548D" w:rsidRDefault="00BA548D" w:rsidP="00331511">
      <w:r>
        <w:separator/>
      </w:r>
    </w:p>
  </w:endnote>
  <w:endnote w:type="continuationSeparator" w:id="0">
    <w:p w14:paraId="31D32739" w14:textId="77777777" w:rsidR="00BA548D" w:rsidRDefault="00BA548D" w:rsidP="00331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C9D96" w14:textId="77777777" w:rsidR="00BA548D" w:rsidRDefault="00BA548D" w:rsidP="00331511">
      <w:r>
        <w:separator/>
      </w:r>
    </w:p>
  </w:footnote>
  <w:footnote w:type="continuationSeparator" w:id="0">
    <w:p w14:paraId="2BDAB80E" w14:textId="77777777" w:rsidR="00BA548D" w:rsidRDefault="00BA548D" w:rsidP="00331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048C"/>
    <w:rsid w:val="001F5B8E"/>
    <w:rsid w:val="00222D1F"/>
    <w:rsid w:val="00265C97"/>
    <w:rsid w:val="00272022"/>
    <w:rsid w:val="00287DEA"/>
    <w:rsid w:val="00331511"/>
    <w:rsid w:val="006D048C"/>
    <w:rsid w:val="007677C9"/>
    <w:rsid w:val="007712DA"/>
    <w:rsid w:val="00885243"/>
    <w:rsid w:val="008C009B"/>
    <w:rsid w:val="008E49B4"/>
    <w:rsid w:val="00994CB8"/>
    <w:rsid w:val="009976F9"/>
    <w:rsid w:val="00BA548D"/>
    <w:rsid w:val="40DC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616E0F"/>
  <w15:docId w15:val="{280FC94E-B9BE-49F7-BBB4-C02A208E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rFonts w:eastAsia="宋体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315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1511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rsid w:val="00331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1511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jie</dc:creator>
  <cp:lastModifiedBy>何 志伟</cp:lastModifiedBy>
  <cp:revision>6</cp:revision>
  <dcterms:created xsi:type="dcterms:W3CDTF">2014-10-29T12:08:00Z</dcterms:created>
  <dcterms:modified xsi:type="dcterms:W3CDTF">2022-09-1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